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6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764"/>
        <w:gridCol w:w="960"/>
        <w:gridCol w:w="1241"/>
        <w:gridCol w:w="720"/>
        <w:gridCol w:w="800"/>
        <w:gridCol w:w="1180"/>
        <w:gridCol w:w="1300"/>
        <w:gridCol w:w="600"/>
        <w:gridCol w:w="532"/>
        <w:gridCol w:w="760"/>
        <w:gridCol w:w="600"/>
        <w:gridCol w:w="1040"/>
        <w:gridCol w:w="580"/>
        <w:gridCol w:w="620"/>
      </w:tblGrid>
      <w:tr w:rsidR="000A1975" w:rsidRPr="00215248" w14:paraId="57FF08F1" w14:textId="77777777" w:rsidTr="00845EDA">
        <w:trPr>
          <w:trHeight w:val="315"/>
        </w:trPr>
        <w:tc>
          <w:tcPr>
            <w:tcW w:w="12657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B8DBFAD" w14:textId="0BA5D7AA" w:rsidR="000A1975" w:rsidRPr="00F9484B" w:rsidRDefault="00F9484B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AR"/>
              </w:rPr>
            </w:pPr>
            <w:r w:rsidRPr="00215248">
              <w:rPr>
                <w:rFonts w:ascii="Times New Roman" w:eastAsia="Times New Roman" w:hAnsi="Times New Roman" w:cs="Times New Roman"/>
                <w:b/>
                <w:bCs/>
                <w:lang w:val="en-US" w:eastAsia="es-AR"/>
              </w:rPr>
              <w:t>S</w:t>
            </w:r>
            <w:r w:rsidR="000D2211" w:rsidRPr="00215248">
              <w:rPr>
                <w:rFonts w:ascii="Times New Roman" w:eastAsia="Times New Roman" w:hAnsi="Times New Roman" w:cs="Times New Roman"/>
                <w:b/>
                <w:bCs/>
                <w:lang w:val="en-US" w:eastAsia="es-AR"/>
              </w:rPr>
              <w:t>3</w:t>
            </w:r>
            <w:r w:rsidRPr="00215248">
              <w:rPr>
                <w:rFonts w:ascii="Times New Roman" w:eastAsia="Times New Roman" w:hAnsi="Times New Roman" w:cs="Times New Roman"/>
                <w:b/>
                <w:bCs/>
                <w:lang w:val="en-US" w:eastAsia="es-AR"/>
              </w:rPr>
              <w:t xml:space="preserve"> Table. Raw data of VFG PCR products</w:t>
            </w:r>
            <w:bookmarkStart w:id="0" w:name="_GoBack"/>
            <w:bookmarkEnd w:id="0"/>
          </w:p>
        </w:tc>
      </w:tr>
      <w:tr w:rsidR="000A1975" w:rsidRPr="00E90B34" w14:paraId="47ECF51F" w14:textId="77777777" w:rsidTr="000A197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7602C0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AR"/>
              </w:rPr>
            </w:pPr>
            <w:proofErr w:type="spellStart"/>
            <w:r w:rsidRPr="00E90B34">
              <w:rPr>
                <w:rFonts w:ascii="Times New Roman" w:eastAsia="Times New Roman" w:hAnsi="Times New Roman" w:cs="Times New Roman"/>
                <w:b/>
                <w:bCs/>
                <w:lang w:eastAsia="es-AR"/>
              </w:rPr>
              <w:t>Isolat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542EF5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AR"/>
              </w:rPr>
            </w:pPr>
            <w:proofErr w:type="spellStart"/>
            <w:r w:rsidRPr="00E90B34">
              <w:rPr>
                <w:rFonts w:ascii="Times New Roman" w:eastAsia="Times New Roman" w:hAnsi="Times New Roman" w:cs="Times New Roman"/>
                <w:b/>
                <w:bCs/>
                <w:lang w:eastAsia="es-AR"/>
              </w:rPr>
              <w:t>Grou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9A311D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b/>
                <w:bCs/>
                <w:lang w:eastAsia="es-AR"/>
              </w:rPr>
              <w:t>Animal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5B0F26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AR"/>
              </w:rPr>
            </w:pPr>
            <w:proofErr w:type="spellStart"/>
            <w:r w:rsidRPr="00E90B34">
              <w:rPr>
                <w:rFonts w:ascii="Times New Roman" w:eastAsia="Times New Roman" w:hAnsi="Times New Roman" w:cs="Times New Roman"/>
                <w:b/>
                <w:bCs/>
                <w:lang w:eastAsia="es-AR"/>
              </w:rPr>
              <w:t>Phylogroup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60EC4A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AR"/>
              </w:rPr>
            </w:pPr>
            <w:proofErr w:type="spellStart"/>
            <w:r w:rsidRPr="00E90B34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AR"/>
              </w:rPr>
              <w:t>fimH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55914D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AR"/>
              </w:rPr>
            </w:pPr>
            <w:proofErr w:type="spellStart"/>
            <w:r w:rsidRPr="00E90B34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AR"/>
              </w:rPr>
              <w:t>papC</w:t>
            </w:r>
            <w:proofErr w:type="spellEnd"/>
            <w:r w:rsidRPr="00E90B34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AR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B3F637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AR"/>
              </w:rPr>
            </w:pPr>
            <w:proofErr w:type="spellStart"/>
            <w:r w:rsidRPr="00E90B34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AR"/>
              </w:rPr>
              <w:t>sfa</w:t>
            </w:r>
            <w:proofErr w:type="spellEnd"/>
            <w:r w:rsidRPr="00E90B34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AR"/>
              </w:rPr>
              <w:t>/</w:t>
            </w:r>
            <w:proofErr w:type="spellStart"/>
            <w:r w:rsidRPr="00E90B34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AR"/>
              </w:rPr>
              <w:t>focD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F95B26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AR"/>
              </w:rPr>
            </w:pPr>
            <w:proofErr w:type="spellStart"/>
            <w:r w:rsidRPr="00E90B34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AR"/>
              </w:rPr>
              <w:t>afa</w:t>
            </w:r>
            <w:proofErr w:type="spellEnd"/>
            <w:r w:rsidRPr="00E90B34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AR"/>
              </w:rPr>
              <w:t>/</w:t>
            </w:r>
            <w:proofErr w:type="spellStart"/>
            <w:r w:rsidRPr="00E90B34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AR"/>
              </w:rPr>
              <w:t>adraBC</w:t>
            </w:r>
            <w:proofErr w:type="spellEnd"/>
            <w:r w:rsidRPr="00E90B34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AR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2A7901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AR"/>
              </w:rPr>
            </w:pPr>
            <w:proofErr w:type="spellStart"/>
            <w:r w:rsidRPr="00E90B34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AR"/>
              </w:rPr>
              <w:t>csgA</w:t>
            </w:r>
            <w:proofErr w:type="spellEnd"/>
            <w:r w:rsidRPr="00E90B34">
              <w:rPr>
                <w:rFonts w:ascii="Times New Roman" w:eastAsia="Times New Roman" w:hAnsi="Times New Roman" w:cs="Times New Roman"/>
                <w:b/>
                <w:bCs/>
                <w:lang w:eastAsia="es-AR"/>
              </w:rPr>
              <w:t xml:space="preserve"> 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70D7AE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AR"/>
              </w:rPr>
            </w:pPr>
            <w:proofErr w:type="spellStart"/>
            <w:r w:rsidRPr="00E90B34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AR"/>
              </w:rPr>
              <w:t>iutA</w:t>
            </w:r>
            <w:proofErr w:type="spellEnd"/>
            <w:r w:rsidRPr="00E90B34">
              <w:rPr>
                <w:rFonts w:ascii="Times New Roman" w:eastAsia="Times New Roman" w:hAnsi="Times New Roman" w:cs="Times New Roman"/>
                <w:b/>
                <w:bCs/>
                <w:lang w:eastAsia="es-AR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0F1084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AR"/>
              </w:rPr>
              <w:t>agn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F97DC8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AR"/>
              </w:rPr>
            </w:pPr>
            <w:proofErr w:type="spellStart"/>
            <w:r w:rsidRPr="00E90B34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AR"/>
              </w:rPr>
              <w:t>hly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5B35CC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AR"/>
              </w:rPr>
            </w:pPr>
            <w:proofErr w:type="spellStart"/>
            <w:r w:rsidRPr="00E90B34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AR"/>
              </w:rPr>
              <w:t>KpsMTII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2BD2A4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AR"/>
              </w:rPr>
            </w:pPr>
            <w:proofErr w:type="spellStart"/>
            <w:r w:rsidRPr="00E90B34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AR"/>
              </w:rPr>
              <w:t>traT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3C970C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AR"/>
              </w:rPr>
            </w:pPr>
            <w:proofErr w:type="spellStart"/>
            <w:r w:rsidRPr="00E90B34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s-AR"/>
              </w:rPr>
              <w:t>fyuA</w:t>
            </w:r>
            <w:proofErr w:type="spellEnd"/>
          </w:p>
        </w:tc>
      </w:tr>
      <w:tr w:rsidR="000A1975" w:rsidRPr="00E90B34" w14:paraId="1E82FEDE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48964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7A715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19DBB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CE540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3ABA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E0D7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7BE1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437B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B67A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3BC7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222C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D2EA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4320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13E6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467F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35F299A8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85534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97B76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25A53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FF0C1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3E45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BE1B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E993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8E9A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8DCF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126F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1105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D03C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6637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2065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965E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</w:tr>
      <w:tr w:rsidR="000A1975" w:rsidRPr="00E90B34" w14:paraId="77EB600D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D82B2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0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BB723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D96B4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B3AD4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C9CC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735E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B3D2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4D18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7579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878D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0143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53CF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1345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1A83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E882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353729D8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0D061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6E43E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EF18C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54539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D92D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73B1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3AEC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53A8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3EB7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E2A6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E4F6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9A21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B837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EB6B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509C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0734F4DB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D00EA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8C263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61E57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6C94C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52C5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30D9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D9A7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CD3E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A0FC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BE41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A130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806A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4D13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C32C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4F4C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0001044F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21D33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0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6E461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40F37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890BE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581B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F431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EC1B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A985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436E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AECD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D0BC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903E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729A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6C89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ADEB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5C80978F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F05D1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0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F08D4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295EA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E173C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E41D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0EEA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F9DB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309E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F4C7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4520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AF11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FDB7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260F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E67D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2EFA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06EAB901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342A2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01A17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5CB02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9DFB8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8877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0953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A8F9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4724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1958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2B75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1114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1786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4376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E063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154B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4BE6A26A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8010D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D3794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9D2F4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E983B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2F51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21FA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5BD8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5FA1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7B70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507E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D98C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A5B3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B0A4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70F5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3DDC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20AFE0D8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1955F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C47AF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6ED2D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5A0B5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2EC9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A1B9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244E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B31B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EBF0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333F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CEB4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A381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6A08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90A5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DDD3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3794EB91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18F9E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F6F5F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07A95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B959F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7D96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BA8F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F060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7B1C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D158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0F41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16B8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6EAF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0E62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AAA6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826C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4D0AECC4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DFE4D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1CE02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8C3C5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B3A61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B5E9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8F8B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B31E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5645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60B8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5CEB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8244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569B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4609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B36C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2047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4C3BE748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A0980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B355C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AFDA9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2242C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2756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F3DA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CD07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7145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3373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A70B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291E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4A6C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E37C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E4B7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3133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0273AEB9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48B2D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C04E7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4FDAB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4443E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ABE0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A46D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CE74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1264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5131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AD2F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B433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D67E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7A5C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F276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81E3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749784F5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29CC4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4CF78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7E4EB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5D94D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E0ED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C9DA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9156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7661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541E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CF1F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B3E1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8C18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5507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C481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6349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1C894108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4946D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F0951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53BAC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F07C1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961E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D151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EBBB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53E3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FB34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E27C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7D2F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5C60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B6C5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7FF0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E821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593EA3E8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091FE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D9F0E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BB781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B740D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00CA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2932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3037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9126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48E6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8D99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0689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8866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8DD5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FDD6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D4B8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7D15BB79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2E77A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1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7183F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A1C6C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15F08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7A33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DC28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BD85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800D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3F8A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7681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0845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18C3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D03E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C952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2F54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6BFA4922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6174E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8D909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B15F8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6B3EA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11CA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439C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A94A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5144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779D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A716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DEBD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C718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B9E7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ACF9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B7D1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7B394FEB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4A112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43C55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B480C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7AC8E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3A64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E610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C6F8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06EA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1F53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995E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78A1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A6F4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BB59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3672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8EF7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0130DD41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BE15B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14AFC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660BD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A1F88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87B6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2CD7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1777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2032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EC11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32AE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1068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44E8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435E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3C71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A7D5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225640E4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4AE7A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64A13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49259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F12D5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25F8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88CE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223E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73DC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A3A1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23CD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4294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0F66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9337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9489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3485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46219DC8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42964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4D4DE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725EF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72123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EF0F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FF95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E8BB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32CB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779F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FD56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97E0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45DD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184C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0C26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ED50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0011D9E6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EDBF3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8A808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321EE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99E4C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AA6B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BBEC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1FC8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0CD8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8DC9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3DAC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C240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E514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0972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3EA9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B95D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7CF448B4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0FF35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B6601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4FBFE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431FD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E944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B015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F647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EC8E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D45C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B3F5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A724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E0C8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40B5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2B53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F88F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45DF7FF4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61468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3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9ACBB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43855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1E9C5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B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2230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7868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1F7C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CB4B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D954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421C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195F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3963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6F30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64A1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4C8E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02563395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CA083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3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69881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581AE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CAA95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8DCB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8100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AC0B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F32D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E067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B90E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296D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1239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F839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834F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58E6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427A40CA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59DD1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lastRenderedPageBreak/>
              <w:t>103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427BB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50262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92E16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9DC9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00AC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98B0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710C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BE44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1824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F119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2B21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7B75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2206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31E4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25AD9D64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45E19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AC152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73146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9ECAC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95CB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618A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C2EB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8BB8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E377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3279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20DB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5F59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C355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82CD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E12B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69944701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BD2F5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3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8BB5F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91875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C1E8A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C6C6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75DD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80AA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E553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79B3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B237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D525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BDA7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82C4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7194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173D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5F6FCA88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4E56D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26E4D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E4270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77A95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6934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DBD6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7D66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84FD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B7D3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0655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CFF9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6322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EDB0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5AC1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763D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0C7C73CC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9B539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A222D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DE35A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7C6B7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F3E3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26E6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1C4D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8ABF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A105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21CA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1B88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059D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4A98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7D6D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9BE3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23FEDC10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31B46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4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A0ED0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73F38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11246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6D37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BFD8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A415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8A46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702E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7B78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7AA4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D2F0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1FE5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6ADB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4019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7C1BD431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D0C8F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4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78D03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9755E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8A0B8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A793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888E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7A9B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63E4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0D6A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6C35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0CD2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C18C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E830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6429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595E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16BA0986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85CE7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0E28F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05D37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4FBF1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23B2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3D82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9191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4E3B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0EB8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954A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1F2C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C626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7477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E198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5C30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706B0A94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C29C6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4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B97CD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B6B84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86AD7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7834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5594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F8C2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0A25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FB15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39ED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0789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F095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5B88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3F06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95FA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78F4357B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1CFE4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4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14F0B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24471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88F2C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968F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BDD3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23D8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F46D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EC94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BA03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D995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0B67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5940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BC60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7CD7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7D0A04DA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49A02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4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51A83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700FD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DA4E2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B23B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593A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EFAD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8C26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7804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1E65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F2FD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B0B7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3D58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4960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D7F6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1131FA80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91ADD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4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847A8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1DACA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33A4B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030F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2D51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57BA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629D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0B57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F4AB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1FAD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0D1F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3ABA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BEA2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18EA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3092D676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3C5F5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4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E3075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5B3EB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44026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DBC5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FE50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0E0B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A347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B5FA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093F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A5A0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CA7D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EDEA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FC14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74F4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6E34013E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A29A3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4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C119B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C346A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37676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4704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4EED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CC3F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7BF1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AAAB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36A9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D33B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4EB6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7FA6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D2FF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69AC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625FBE56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08AE1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5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CAE2E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30FC0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007F4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B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DCEE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6E3F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42AC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93EE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DEE8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4214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EA82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5621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1E84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7A07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2C39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24E63885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5E327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5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816F2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54291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789DE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B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0F7A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9414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AB79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29B9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7A10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8A98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DB90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F1DF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DC5B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75C7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330A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69A2D5A5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30D5A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5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3F0AB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481BA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1797C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E7DB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A808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1456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F9CF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66E5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34CE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93A2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942B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117B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7618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6668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5DB0D7AB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B1D22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5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958A7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AB417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BC3C0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17E1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EC39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2818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ED8D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101E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1C57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05C7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70D2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1650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E2DD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1589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585860B6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EA0A6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5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5DEDD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3A6F7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9340A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B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E231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54A2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A97D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F7BC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D54D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DA9F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EDA2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3C71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9645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A62A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7515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009CE67B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3049A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463A9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00A76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E0FF6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7019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5220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6BD1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1A3D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7C36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F2A4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55E3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CA3A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EE33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F423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D242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16231A5D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29B08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0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24B09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58867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E977C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62F2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B294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C7C3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60C8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B092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C12C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88FA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B676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A0E8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BB7B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3D88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07520C04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7310F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5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1ED09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F2AE9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E3923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2BD5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7AE3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26EF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8839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C89E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415A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059E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5B46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6CA2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71CB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5F97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6D16CE6F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3B4FD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50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34F50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67E36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4C8C3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6D77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4453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06B8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91ED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1C67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6EC2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EDE8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C922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FAE3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B823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E888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4BB91E32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A6413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5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DE82D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0AD77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B5AAA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1FA9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7034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5191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FD1C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FC45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D146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48D7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48E4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26D5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A7E7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3B5C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26EEE3A4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83889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5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DA779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EC6A4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75AD1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3EA9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B03E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1DAD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416E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EB43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4933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FD09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2DCA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775F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55E4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E593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00D56D51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FE46B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50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AAE8B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6E3E2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149B1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4D70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B001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E46B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AEF2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6B3B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964F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46BA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3619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3382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E957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846C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4C8829F6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F687D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50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82F65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F0C92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21B30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9D00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DD92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1AE9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40B3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ED21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F5E8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B340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773C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0F8C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4A43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C951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789CBEFF" w14:textId="77777777" w:rsidTr="000A1975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E9923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5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5943B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45DF9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5D853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sz w:val="28"/>
                <w:szCs w:val="28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8AAD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EC6E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1932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786C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A55E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FA34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741B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002E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C75C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FBBB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16CE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46535563" w14:textId="77777777" w:rsidTr="000A1975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8368C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5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160B7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82DBC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F7CA8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sz w:val="28"/>
                <w:szCs w:val="28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E206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F0F4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9DF2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386A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1B59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15F6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555D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C1DF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71B9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A884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A375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50549915" w14:textId="77777777" w:rsidTr="000A1975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F9035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lastRenderedPageBreak/>
              <w:t>15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C018B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4057D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1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37E01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sz w:val="28"/>
                <w:szCs w:val="28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5ADE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E347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F8B4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EF8A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64B8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C559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CF3C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1C6E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7838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E7B9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7E84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1F6D3175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19B0F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685E2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B1D7A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523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673DC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B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7B50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7F1C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265C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6ABD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BA50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61D4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D5D8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98A6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FC8D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8D31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81F2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</w:tr>
      <w:tr w:rsidR="000A1975" w:rsidRPr="00E90B34" w14:paraId="722C925D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F2740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1A29B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804C6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523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C126C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B81B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B2F9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D175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403A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DAC6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B0FC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93FE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4548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ADAC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84FD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D22B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74BF0E3D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800BB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0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0E504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EB78D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523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461AF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B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438A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E8D2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AD2C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44D6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9EB4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365F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AD16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F2F4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4D99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C047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4332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6A17827C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22A53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0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EAF35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46429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704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365EB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9A6D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3327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4ED4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EBC9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5CED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DBE3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80EC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C330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F412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26CC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4B7D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3AA9E1B7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5C656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68B50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B4D22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48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AFFB8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1250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6B96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2F31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58BC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149B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67A5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0AC5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0FAD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41DD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A889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7ED5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7C61E564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503FF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7114C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F6B46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48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32E07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994F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49A1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7BCA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CD57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51F4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CB3D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D086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8B04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EC77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6105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EC99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285FBE64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A2789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B967F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97D47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48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7B8ED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E356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3EAC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2311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197D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C040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44FD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80BA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4CF8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951D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4A38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3565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58BA4A2F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7C1F0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81C8F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C63E7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3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17978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DE7A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CE38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2C26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816D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1563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5CF4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DB95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B798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1D16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A965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727A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1F12A41B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CDB24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FEDC3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12B15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3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E84EB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B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DFF5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A846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53EC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715D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DAB2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BCD0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5B26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9F4F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819A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DC92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BC08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41E778D4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E6D10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ABCB3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62095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708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CA9DA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CF31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6FD4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FFFB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1BE5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ECAB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2DB0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905D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0E2D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B299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8989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2E54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4EDE0F3C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341F1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1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5AE17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485A4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708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7C3E3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B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2B71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73FE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B6AA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6FAB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DBA0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5FC6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FCF4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0DAD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885D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21B0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4E58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5F3C6B53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B46D1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8877C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2656E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7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A0E71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8EAF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A6DA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E7A4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626D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D350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985B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CCF9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5DB6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FEE8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F0D5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F509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2FBA1052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E4910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5B297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14B83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7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A8F6B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CE9D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4B60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6FB5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5DEB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D509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AA43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A1A7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5E3D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30AE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4DD5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BFB4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53123B72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0EE16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2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A82BA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61761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7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B96D1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59AB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CDB5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733F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113F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711D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53B2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B284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4EED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C10E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1B42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A142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448816DD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F534F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C082B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226E0" w14:textId="22081D65" w:rsidR="000A1975" w:rsidRPr="00E90B34" w:rsidRDefault="005F563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lang w:eastAsia="es-AR"/>
              </w:rPr>
              <w:t>B</w:t>
            </w:r>
            <w:r w:rsidR="000A1975" w:rsidRPr="00E90B34">
              <w:rPr>
                <w:rFonts w:ascii="Times New Roman" w:eastAsia="Times New Roman" w:hAnsi="Times New Roman" w:cs="Times New Roman"/>
                <w:lang w:eastAsia="es-AR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A1D45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194E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9CAD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7760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858F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9D4F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C14B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4B76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BF5D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2ADF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7CDE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3824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7C026149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1E92A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AB1AB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EDCEB" w14:textId="2C5C7AAB" w:rsidR="000A1975" w:rsidRPr="00E90B34" w:rsidRDefault="005F563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lang w:eastAsia="es-AR"/>
              </w:rPr>
              <w:t>B</w:t>
            </w:r>
            <w:r w:rsidR="000A1975" w:rsidRPr="00E90B34">
              <w:rPr>
                <w:rFonts w:ascii="Times New Roman" w:eastAsia="Times New Roman" w:hAnsi="Times New Roman" w:cs="Times New Roman"/>
                <w:lang w:eastAsia="es-AR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DD727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393F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119D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836A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5625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A438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D540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E77E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A921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3468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5C8D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7B10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</w:tr>
      <w:tr w:rsidR="000A1975" w:rsidRPr="00E90B34" w14:paraId="1C9B35BF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B2A0E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3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90A5D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F833B" w14:textId="72DAB6D4" w:rsidR="000A1975" w:rsidRPr="00E90B34" w:rsidRDefault="005F563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lang w:eastAsia="es-AR"/>
              </w:rPr>
              <w:t>B</w:t>
            </w:r>
            <w:r w:rsidR="000A1975" w:rsidRPr="00E90B34">
              <w:rPr>
                <w:rFonts w:ascii="Times New Roman" w:eastAsia="Times New Roman" w:hAnsi="Times New Roman" w:cs="Times New Roman"/>
                <w:lang w:eastAsia="es-AR"/>
              </w:rPr>
              <w:t>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A3923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ED13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D6BE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20C1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6694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0C47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E11F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46A4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D0F9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AD9E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5936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4001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4A95E113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9B057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EA5D0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BFCD8" w14:textId="4BA4D282" w:rsidR="000A1975" w:rsidRPr="00E90B34" w:rsidRDefault="005F563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lang w:eastAsia="es-AR"/>
              </w:rPr>
              <w:t>B</w:t>
            </w:r>
            <w:r w:rsidR="000A1975" w:rsidRPr="00E90B34">
              <w:rPr>
                <w:rFonts w:ascii="Times New Roman" w:eastAsia="Times New Roman" w:hAnsi="Times New Roman" w:cs="Times New Roman"/>
                <w:lang w:eastAsia="es-AR"/>
              </w:rPr>
              <w:t>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FD3F8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3A15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1750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4438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F305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D559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9445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EB5A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CE7B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356D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64DE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705F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142C97C3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86E64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3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FE006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21D05" w14:textId="0D2CA9DC" w:rsidR="000A1975" w:rsidRPr="00E90B34" w:rsidRDefault="005F563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lang w:eastAsia="es-AR"/>
              </w:rPr>
              <w:t>B</w:t>
            </w:r>
            <w:r w:rsidR="000A1975" w:rsidRPr="00E90B34">
              <w:rPr>
                <w:rFonts w:ascii="Times New Roman" w:eastAsia="Times New Roman" w:hAnsi="Times New Roman" w:cs="Times New Roman"/>
                <w:lang w:eastAsia="es-AR"/>
              </w:rPr>
              <w:t>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036A9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DD65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3FB6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082A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1DBA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5318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8B11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DFAD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E161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2BC2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94D2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0DBD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</w:tr>
      <w:tr w:rsidR="000A1975" w:rsidRPr="00E90B34" w14:paraId="42EED818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6E1FE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8920F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8198D" w14:textId="057D0E3B" w:rsidR="000A1975" w:rsidRPr="00E90B34" w:rsidRDefault="005F563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lang w:eastAsia="es-AR"/>
              </w:rPr>
              <w:t>B</w:t>
            </w:r>
            <w:r w:rsidR="000A1975" w:rsidRPr="00E90B34">
              <w:rPr>
                <w:rFonts w:ascii="Times New Roman" w:eastAsia="Times New Roman" w:hAnsi="Times New Roman" w:cs="Times New Roman"/>
                <w:lang w:eastAsia="es-AR"/>
              </w:rPr>
              <w:t>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8F05F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A1E3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501A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E862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CFEA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3066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9187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CB43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BAA0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5CF6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1FFC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F387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</w:tr>
      <w:tr w:rsidR="000A1975" w:rsidRPr="00E90B34" w14:paraId="218401FF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4EEAD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55A81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E0A24" w14:textId="29978E7B" w:rsidR="000A1975" w:rsidRPr="00E90B34" w:rsidRDefault="005F563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lang w:eastAsia="es-AR"/>
              </w:rPr>
              <w:t>B</w:t>
            </w:r>
            <w:r w:rsidR="000A1975" w:rsidRPr="00E90B34">
              <w:rPr>
                <w:rFonts w:ascii="Times New Roman" w:eastAsia="Times New Roman" w:hAnsi="Times New Roman" w:cs="Times New Roman"/>
                <w:lang w:eastAsia="es-AR"/>
              </w:rPr>
              <w:t>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7C38C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59BB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47F4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268C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A92C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DB92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402D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E333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EE27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2352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E488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031D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3A2A3A4A" w14:textId="77777777" w:rsidTr="000A1975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D695A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4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F9A1C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7D3AC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32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073D4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sz w:val="28"/>
                <w:szCs w:val="28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8801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6670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BDA6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761B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D56D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9656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2E3A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5287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EDF3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5DD0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C46A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60924828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B0C9E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4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FB3CF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1DEB2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32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9377C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B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23F8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CE43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B92E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EA27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BC28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3060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AB82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7447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AB86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1880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D813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2FC36A8D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721B6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5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534A2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10BCE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32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EDFB0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B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8348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43E3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2B02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C6D4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8537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6079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D26A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FF05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40B2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BBC7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9118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</w:tr>
      <w:tr w:rsidR="000A1975" w:rsidRPr="00E90B34" w14:paraId="04C4ABE0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B7EB5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5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8DDA3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BA808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32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A1160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B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95AE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03CC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7C23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23C0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5AB0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F77F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96C8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593A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DEC8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874E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984A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2AE03A46" w14:textId="77777777" w:rsidTr="000A1975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257F1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5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4686E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7206D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32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3AE9E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sz w:val="28"/>
                <w:szCs w:val="28"/>
                <w:lang w:eastAsia="es-AR"/>
              </w:rPr>
              <w:t>B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EC60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EEFB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E8FF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63D83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2C6AB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C868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1E55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86E5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E8FE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3212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CA52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6214AA11" w14:textId="77777777" w:rsidTr="000A1975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860B9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5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39C7B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6FD85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32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87AD5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sz w:val="28"/>
                <w:szCs w:val="28"/>
                <w:lang w:eastAsia="es-AR"/>
              </w:rPr>
              <w:t>B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D1AF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0618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B46C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5F62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0740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F3BA8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0681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5D57A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BA014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91BA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676D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0CC01A17" w14:textId="77777777" w:rsidTr="000A1975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D2C36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lastRenderedPageBreak/>
              <w:t>205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5EBE2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715E4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32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FAF09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sz w:val="28"/>
                <w:szCs w:val="28"/>
                <w:lang w:eastAsia="es-AR"/>
              </w:rPr>
              <w:t>B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AB2A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3937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D394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B856E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A939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DF94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FF8D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971C5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E787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06EA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10AE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E90B34" w14:paraId="5AE7ACA9" w14:textId="77777777" w:rsidTr="000A1975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5A518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20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B612A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B3AC2" w14:textId="77777777" w:rsidR="000A1975" w:rsidRPr="00E90B34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32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A0EA6" w14:textId="77777777" w:rsidR="000A1975" w:rsidRPr="00E90B34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sz w:val="28"/>
                <w:szCs w:val="28"/>
                <w:lang w:eastAsia="es-AR"/>
              </w:rPr>
              <w:t>B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0DEE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433A2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DC776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9CC37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C255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209E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371DC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3D791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1BCED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9B59F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999B0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E90B34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5F5635" w14:paraId="5502126B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7ACFC" w14:textId="77777777" w:rsidR="000A1975" w:rsidRPr="005F5635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30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3EE00" w14:textId="192A37E6" w:rsidR="000A1975" w:rsidRPr="005F5635" w:rsidRDefault="005F563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M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E6784" w14:textId="77777777" w:rsidR="000A1975" w:rsidRPr="005F5635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609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613E9" w14:textId="77777777" w:rsidR="000A1975" w:rsidRPr="005F5635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6AD23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CC2E0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CD6D4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A597C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7B50D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986BF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30AC1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05EE2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4FCF6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942C1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2DAB3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5F5635" w14:paraId="0F05F14A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973C1" w14:textId="77777777" w:rsidR="000A1975" w:rsidRPr="005F5635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30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A87A1" w14:textId="72BA2269" w:rsidR="000A1975" w:rsidRPr="005F5635" w:rsidRDefault="005F563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M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2277F" w14:textId="77777777" w:rsidR="000A1975" w:rsidRPr="005F5635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668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1FE4B" w14:textId="77777777" w:rsidR="000A1975" w:rsidRPr="005F5635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53DD8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23C98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B64BD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4987B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A56DC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32E43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26907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3FD38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638B8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AA97B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4CE31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5F5635" w14:paraId="5F788293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65183" w14:textId="77777777" w:rsidR="000A1975" w:rsidRPr="005F5635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300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2002E" w14:textId="132A6341" w:rsidR="000A1975" w:rsidRPr="005F5635" w:rsidRDefault="005F563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M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DCCA2" w14:textId="77777777" w:rsidR="000A1975" w:rsidRPr="005F5635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VISC 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060A8" w14:textId="77777777" w:rsidR="000A1975" w:rsidRPr="005F5635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B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8E5F8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B4C3D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87E6E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6F344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F3F1C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4F2FC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A70E9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A5970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5D968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23BB4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948D3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5F5635" w14:paraId="453445B1" w14:textId="77777777" w:rsidTr="000A1975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63099" w14:textId="77777777" w:rsidR="000A1975" w:rsidRPr="005F5635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300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32657" w14:textId="7E5B897E" w:rsidR="000A1975" w:rsidRPr="005F5635" w:rsidRDefault="005F563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M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29965" w14:textId="77777777" w:rsidR="000A1975" w:rsidRPr="005F5635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VISC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37D9A" w14:textId="77777777" w:rsidR="000A1975" w:rsidRPr="005F5635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sz w:val="28"/>
                <w:szCs w:val="28"/>
                <w:lang w:eastAsia="es-AR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6427C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131BD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DFD53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C0E93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80ACD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31571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A6804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544BC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AAD9F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397FD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A75B0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5F5635" w14:paraId="599A411D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265FB" w14:textId="77777777" w:rsidR="000A1975" w:rsidRPr="005F5635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30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EF705" w14:textId="33F3E230" w:rsidR="000A1975" w:rsidRPr="005F5635" w:rsidRDefault="005F563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M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7546F" w14:textId="77777777" w:rsidR="000A1975" w:rsidRPr="005F5635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32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EEE8E" w14:textId="77777777" w:rsidR="000A1975" w:rsidRPr="005F5635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29B53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D7B8B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96CC6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EA345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A88E0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1C820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749CB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6C63D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FF5AB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05CFC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C34C4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</w:tr>
      <w:tr w:rsidR="000A1975" w:rsidRPr="005F5635" w14:paraId="301346E5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0DB97" w14:textId="77777777" w:rsidR="000A1975" w:rsidRPr="005F5635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30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4F278" w14:textId="620CFE51" w:rsidR="000A1975" w:rsidRPr="005F5635" w:rsidRDefault="005F563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M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6AB6D" w14:textId="77777777" w:rsidR="000A1975" w:rsidRPr="005F5635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32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B5987" w14:textId="77777777" w:rsidR="000A1975" w:rsidRPr="005F5635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65D38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30AA2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BA1CC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AEABF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C80D8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7C80C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2254A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D52CF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EC19D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68BE3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153DE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</w:tr>
      <w:tr w:rsidR="000A1975" w:rsidRPr="005F5635" w14:paraId="6B9E49B0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38493" w14:textId="77777777" w:rsidR="000A1975" w:rsidRPr="005F5635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30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1DCE3" w14:textId="3FB72AC3" w:rsidR="000A1975" w:rsidRPr="005F5635" w:rsidRDefault="005F563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M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3B014" w14:textId="77777777" w:rsidR="000A1975" w:rsidRPr="005F5635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32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6D145" w14:textId="77777777" w:rsidR="000A1975" w:rsidRPr="005F5635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73463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17827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B673C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40E0A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B53AD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5D69C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6FDF2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8F1EC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5CFBC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F59CE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50D01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</w:tr>
      <w:tr w:rsidR="000A1975" w:rsidRPr="005F5635" w14:paraId="48A346DC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DD628" w14:textId="77777777" w:rsidR="000A1975" w:rsidRPr="005F5635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30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D81B1" w14:textId="4E1012D7" w:rsidR="000A1975" w:rsidRPr="005F5635" w:rsidRDefault="005F563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M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52FE0" w14:textId="77777777" w:rsidR="000A1975" w:rsidRPr="005F5635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32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A96A5" w14:textId="77777777" w:rsidR="000A1975" w:rsidRPr="005F5635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1EB91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6F948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636AB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C0D19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F3CCB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C00E1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A7601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DDC07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EE650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668E0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21CBD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</w:tr>
      <w:tr w:rsidR="000A1975" w:rsidRPr="005F5635" w14:paraId="31FB65C4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236D8" w14:textId="77777777" w:rsidR="000A1975" w:rsidRPr="005F5635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30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EDCE8" w14:textId="427F9342" w:rsidR="000A1975" w:rsidRPr="005F5635" w:rsidRDefault="005F563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M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D5AFE" w14:textId="77777777" w:rsidR="000A1975" w:rsidRPr="005F5635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32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88A47" w14:textId="77777777" w:rsidR="000A1975" w:rsidRPr="005F5635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DB4FD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516AB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35FE9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3338E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D941E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83252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F2B16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4C6C9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AADB0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61A44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AA108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  <w:tr w:rsidR="000A1975" w:rsidRPr="005F5635" w14:paraId="77E13192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BD511" w14:textId="77777777" w:rsidR="000A1975" w:rsidRPr="005F5635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30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99DE0" w14:textId="62D8527F" w:rsidR="000A1975" w:rsidRPr="005F5635" w:rsidRDefault="005F563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M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A9D21" w14:textId="77777777" w:rsidR="000A1975" w:rsidRPr="005F5635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32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AAD1D" w14:textId="77777777" w:rsidR="000A1975" w:rsidRPr="005F5635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B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01F3B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AF146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6F847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F7A5B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5E899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91304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B6DB3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C3F6B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9F271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6BB95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71780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</w:tr>
      <w:tr w:rsidR="000A1975" w:rsidRPr="00E90B34" w14:paraId="1D07E2CB" w14:textId="77777777" w:rsidTr="000A19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7ADA5" w14:textId="77777777" w:rsidR="000A1975" w:rsidRPr="005F5635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30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D534F" w14:textId="31781182" w:rsidR="000A1975" w:rsidRPr="005F5635" w:rsidRDefault="005F563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M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1B24C" w14:textId="77777777" w:rsidR="000A1975" w:rsidRPr="005F5635" w:rsidRDefault="000A1975" w:rsidP="00E9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32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1FB15" w14:textId="77777777" w:rsidR="000A1975" w:rsidRPr="005F5635" w:rsidRDefault="000A1975" w:rsidP="00E90B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A1690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08C85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BADF8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DF342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A27F5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BBAF2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FA0B2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48AC7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CE464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2799C" w14:textId="77777777" w:rsidR="000A1975" w:rsidRPr="005F5635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05919" w14:textId="77777777" w:rsidR="000A1975" w:rsidRPr="00E90B34" w:rsidRDefault="000A1975" w:rsidP="00E90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s-AR"/>
              </w:rPr>
            </w:pPr>
            <w:r w:rsidRPr="005F5635">
              <w:rPr>
                <w:rFonts w:ascii="Times New Roman" w:eastAsia="Times New Roman" w:hAnsi="Times New Roman" w:cs="Times New Roman"/>
                <w:lang w:eastAsia="es-AR"/>
              </w:rPr>
              <w:t>0</w:t>
            </w:r>
          </w:p>
        </w:tc>
      </w:tr>
    </w:tbl>
    <w:p w14:paraId="0191FDF7" w14:textId="77777777" w:rsidR="00804AE3" w:rsidRDefault="00804AE3"/>
    <w:sectPr w:rsidR="00804AE3" w:rsidSect="00E90B34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B34"/>
    <w:rsid w:val="000A1975"/>
    <w:rsid w:val="000D2211"/>
    <w:rsid w:val="00116B54"/>
    <w:rsid w:val="00215248"/>
    <w:rsid w:val="00253C23"/>
    <w:rsid w:val="005F5635"/>
    <w:rsid w:val="00804AE3"/>
    <w:rsid w:val="008A3714"/>
    <w:rsid w:val="00CB6814"/>
    <w:rsid w:val="00E90B34"/>
    <w:rsid w:val="00F94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36152"/>
  <w15:chartTrackingRefBased/>
  <w15:docId w15:val="{0A2C375D-64B2-401A-BB0B-937587A6D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94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563</Words>
  <Characters>309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elaria gonzalez moreno</dc:creator>
  <cp:keywords/>
  <dc:description/>
  <cp:lastModifiedBy>candelaria gonzalez moreno</cp:lastModifiedBy>
  <cp:revision>5</cp:revision>
  <dcterms:created xsi:type="dcterms:W3CDTF">2019-12-19T22:09:00Z</dcterms:created>
  <dcterms:modified xsi:type="dcterms:W3CDTF">2019-12-27T22:23:00Z</dcterms:modified>
</cp:coreProperties>
</file>